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A52BF" w14:textId="57C92101" w:rsidR="00075431" w:rsidRPr="00B26FE7" w:rsidRDefault="00075431" w:rsidP="00E934B7">
      <w:pPr>
        <w:widowControl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ko-KR"/>
        </w:rPr>
      </w:pPr>
      <w:r w:rsidRPr="00B26FE7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</w:rPr>
        <w:t>Table S1. Comparison of key content and highlights between various reviews on HAAs.</w:t>
      </w:r>
    </w:p>
    <w:tbl>
      <w:tblPr>
        <w:tblStyle w:val="2"/>
        <w:tblW w:w="5000" w:type="pct"/>
        <w:tblBorders>
          <w:top w:val="single" w:sz="8" w:space="0" w:color="auto"/>
          <w:bottom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5812"/>
        <w:gridCol w:w="2979"/>
        <w:gridCol w:w="2072"/>
      </w:tblGrid>
      <w:tr w:rsidR="00B26FE7" w:rsidRPr="00B26FE7" w14:paraId="3D36FE51" w14:textId="77777777" w:rsidTr="00E934B7"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9A73D7F" w14:textId="77777777" w:rsidR="00E934B7" w:rsidRPr="00B26FE7" w:rsidRDefault="00E934B7" w:rsidP="00E934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1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EE5F6" w14:textId="77777777" w:rsidR="00E934B7" w:rsidRPr="00B26FE7" w:rsidRDefault="00E934B7" w:rsidP="00E934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s</w:t>
            </w:r>
          </w:p>
        </w:tc>
        <w:tc>
          <w:tcPr>
            <w:tcW w:w="1087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AF8EA61" w14:textId="77777777" w:rsidR="00E934B7" w:rsidRPr="00B26FE7" w:rsidRDefault="00E934B7" w:rsidP="00E934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lights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A44672D" w14:textId="77777777" w:rsidR="00E934B7" w:rsidRPr="00B26FE7" w:rsidRDefault="00E934B7" w:rsidP="00E934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B26FE7" w:rsidRPr="00B26FE7" w14:paraId="5DA52B09" w14:textId="77777777" w:rsidTr="00E934B7">
        <w:tc>
          <w:tcPr>
            <w:tcW w:w="1036" w:type="pct"/>
            <w:tcBorders>
              <w:top w:val="single" w:sz="8" w:space="0" w:color="auto"/>
              <w:left w:val="nil"/>
            </w:tcBorders>
            <w:vAlign w:val="center"/>
          </w:tcPr>
          <w:p w14:paraId="01C74285" w14:textId="77777777" w:rsidR="00E934B7" w:rsidRPr="00B26FE7" w:rsidRDefault="00E934B7" w:rsidP="00E934B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Recent advances in heterocyclic aromatic amines: An update on food safety and hazardous control from food processing to dietary intake.</w:t>
            </w:r>
          </w:p>
        </w:tc>
        <w:tc>
          <w:tcPr>
            <w:tcW w:w="2121" w:type="pct"/>
            <w:tcBorders>
              <w:top w:val="single" w:sz="8" w:space="0" w:color="auto"/>
            </w:tcBorders>
            <w:vAlign w:val="center"/>
          </w:tcPr>
          <w:p w14:paraId="544F9AAB" w14:textId="77777777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Formation of HAAs</w:t>
            </w: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(AαC</w:t>
            </w: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 xml:space="preserve"> IQ-type HAA, </w:t>
            </w:r>
            <w:proofErr w:type="spellStart"/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PhIP</w:t>
            </w:r>
            <w:proofErr w:type="spellEnd"/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, Harman and Norharman)</w:t>
            </w:r>
          </w:p>
          <w:p w14:paraId="0CED6E5D" w14:textId="77777777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Occurrence and general recognition of HAAs</w:t>
            </w:r>
          </w:p>
          <w:p w14:paraId="0BAFA0E8" w14:textId="3C531B4D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nalytical techniques of HAAs (Sample preparation, analytical methods used to measure HAAs)</w:t>
            </w:r>
          </w:p>
          <w:p w14:paraId="6BBCA3D1" w14:textId="77777777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mpact factors for the formation of HAAs (Cooking temperature and time, precursors, contents, kinetics of HAA formation)</w:t>
            </w:r>
          </w:p>
          <w:p w14:paraId="3EE58A54" w14:textId="77777777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Ways to mitigating HAAs</w:t>
            </w: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in meat and processed meat (Modification of thermal processing conditions, the use of additives)</w:t>
            </w:r>
          </w:p>
          <w:p w14:paraId="06F886AB" w14:textId="77777777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ole of enzymes in the metabolism of HAAs (HAA metabolism, role of P450s, peroxidases, NATs, SULTs, UGTs, glutathione S-transferases)</w:t>
            </w:r>
          </w:p>
          <w:p w14:paraId="075312E9" w14:textId="77777777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 xml:space="preserve">iomarkers of exposure to HAAs (Urinary biomarkers, </w:t>
            </w:r>
            <w:proofErr w:type="spellStart"/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PhIP</w:t>
            </w:r>
            <w:proofErr w:type="spellEnd"/>
            <w:r w:rsidRPr="00B26FE7">
              <w:rPr>
                <w:rFonts w:ascii="Times New Roman" w:hAnsi="Times New Roman" w:cs="Times New Roman"/>
                <w:sz w:val="24"/>
                <w:szCs w:val="24"/>
              </w:rPr>
              <w:t xml:space="preserve"> hair levels, DNA adducts, hemoglobin adducts, serum albumin adducts)</w:t>
            </w:r>
          </w:p>
          <w:p w14:paraId="19091E62" w14:textId="77777777" w:rsidR="00E934B7" w:rsidRPr="00B26FE7" w:rsidRDefault="00E934B7" w:rsidP="00E934B7">
            <w:pPr>
              <w:widowControl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k assessment of HAAs and related “red meat” (mutagenesis and carcinogenesis of HAAs, risk assessment)</w:t>
            </w:r>
          </w:p>
        </w:tc>
        <w:tc>
          <w:tcPr>
            <w:tcW w:w="1087" w:type="pct"/>
            <w:tcBorders>
              <w:top w:val="single" w:sz="8" w:space="0" w:color="auto"/>
              <w:right w:val="nil"/>
            </w:tcBorders>
            <w:vAlign w:val="center"/>
          </w:tcPr>
          <w:p w14:paraId="0DDF4FC0" w14:textId="77777777" w:rsidR="00E934B7" w:rsidRPr="00B26FE7" w:rsidRDefault="00E934B7" w:rsidP="00E934B7">
            <w:pPr>
              <w:widowControl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le of enzymes in the metabolism of HAA;</w:t>
            </w:r>
          </w:p>
          <w:p w14:paraId="4B032A6D" w14:textId="77777777" w:rsidR="00E934B7" w:rsidRPr="00B26FE7" w:rsidRDefault="00E934B7" w:rsidP="00E934B7">
            <w:pPr>
              <w:widowControl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Biomarkers of exposure to HAAs.</w:t>
            </w:r>
          </w:p>
        </w:tc>
        <w:tc>
          <w:tcPr>
            <w:tcW w:w="757" w:type="pct"/>
            <w:tcBorders>
              <w:top w:val="single" w:sz="8" w:space="0" w:color="auto"/>
              <w:right w:val="nil"/>
            </w:tcBorders>
            <w:vAlign w:val="center"/>
          </w:tcPr>
          <w:p w14:paraId="537F81D8" w14:textId="77777777" w:rsidR="00E934B7" w:rsidRPr="00B26FE7" w:rsidRDefault="00E934B7" w:rsidP="00E934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Q2NDwvUmVjTnVtPjxEaXNwbGF5VGV4dD4oQ2hlbiBldCBhbC4gMjAyMCk8L0Rpc3BsYXlU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</w:fldData>
              </w:fldCha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Q2NDwvUmVjTnVtPjxEaXNwbGF5VGV4dD4oQ2hlbiBldCBhbC4gMjAyMCk8L0Rpc3BsYXlU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</w:fldData>
              </w:fldCha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26FE7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 2020)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6FE7" w:rsidRPr="00B26FE7" w14:paraId="2F8B247B" w14:textId="77777777" w:rsidTr="00E934B7">
        <w:tc>
          <w:tcPr>
            <w:tcW w:w="1036" w:type="pct"/>
            <w:tcBorders>
              <w:left w:val="nil"/>
            </w:tcBorders>
            <w:vAlign w:val="center"/>
          </w:tcPr>
          <w:p w14:paraId="2470E3DE" w14:textId="77777777" w:rsidR="00E934B7" w:rsidRPr="00B26FE7" w:rsidRDefault="00E934B7" w:rsidP="00E934B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Potential carcinogenic heterocyclic aromatic amines (HAAs) in foodstuffs: Formation, extraction, analytical methods, and mitigation strategies.</w:t>
            </w:r>
          </w:p>
        </w:tc>
        <w:tc>
          <w:tcPr>
            <w:tcW w:w="2121" w:type="pct"/>
            <w:vAlign w:val="center"/>
          </w:tcPr>
          <w:p w14:paraId="19E28F32" w14:textId="77777777" w:rsidR="00E934B7" w:rsidRPr="00B26FE7" w:rsidRDefault="00E934B7" w:rsidP="00E934B7">
            <w:pPr>
              <w:widowControl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 xml:space="preserve">ormation of HAAs (IQ or </w:t>
            </w:r>
            <w:proofErr w:type="spellStart"/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IQx</w:t>
            </w:r>
            <w:proofErr w:type="spellEnd"/>
            <w:r w:rsidRPr="00B26FE7">
              <w:rPr>
                <w:rFonts w:ascii="Times New Roman" w:hAnsi="Times New Roman" w:cs="Times New Roman"/>
                <w:sz w:val="24"/>
                <w:szCs w:val="24"/>
              </w:rPr>
              <w:t xml:space="preserve"> type HAAs, IP type HAAs, pyrolytic HAAs)</w:t>
            </w:r>
          </w:p>
          <w:p w14:paraId="239C38F3" w14:textId="77777777" w:rsidR="00E934B7" w:rsidRPr="00B26FE7" w:rsidRDefault="00E934B7" w:rsidP="00E934B7">
            <w:pPr>
              <w:widowControl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xtraction and clean-up methods for HAAs (Solid-phase extraction, solid-phase microextraction, dispersive liquid–liquid microextraction, other extraction and clean-up methods)</w:t>
            </w:r>
          </w:p>
          <w:p w14:paraId="3B417634" w14:textId="77777777" w:rsidR="00E934B7" w:rsidRPr="00B26FE7" w:rsidRDefault="00E934B7" w:rsidP="00E934B7">
            <w:pPr>
              <w:widowControl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nstrumental analytical methods (GC‒MS, LC based methods, LC‒MS or LC‒MS/MS, Other analytical methods)</w:t>
            </w:r>
          </w:p>
          <w:p w14:paraId="59607E02" w14:textId="77777777" w:rsidR="00E934B7" w:rsidRPr="00B26FE7" w:rsidRDefault="00E934B7" w:rsidP="00E934B7">
            <w:pPr>
              <w:widowControl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Mitigation strategies for HAAs (Adjusting cooking methods or process conditions; addition of natural product extracts, antioxidants, or other compounds; reasonable selection of foodstuff types)</w:t>
            </w:r>
          </w:p>
        </w:tc>
        <w:tc>
          <w:tcPr>
            <w:tcW w:w="1087" w:type="pct"/>
            <w:tcBorders>
              <w:right w:val="nil"/>
            </w:tcBorders>
            <w:vAlign w:val="center"/>
          </w:tcPr>
          <w:p w14:paraId="65CEF9C0" w14:textId="77777777" w:rsidR="00E934B7" w:rsidRPr="00B26FE7" w:rsidRDefault="00E934B7" w:rsidP="00E934B7">
            <w:pPr>
              <w:widowControl/>
              <w:numPr>
                <w:ilvl w:val="0"/>
                <w:numId w:val="8"/>
              </w:numPr>
              <w:spacing w:line="360" w:lineRule="auto"/>
              <w:jc w:val="left"/>
              <w:rPr>
                <w:rFonts w:ascii="Calibri" w:hAnsi="Calibri" w:cs="Arial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Mitigation strategies for HAAs (Adjusting cooking methods or process conditions; addition of natural product extracts, antioxidants, or other compounds; reasonable selection of foodstuff types)</w:t>
            </w:r>
          </w:p>
        </w:tc>
        <w:tc>
          <w:tcPr>
            <w:tcW w:w="757" w:type="pct"/>
            <w:tcBorders>
              <w:right w:val="nil"/>
            </w:tcBorders>
            <w:vAlign w:val="center"/>
          </w:tcPr>
          <w:p w14:paraId="50503196" w14:textId="77777777" w:rsidR="00E934B7" w:rsidRPr="00B26FE7" w:rsidRDefault="00E934B7" w:rsidP="00E934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ng&lt;/Author&gt;&lt;Year&gt;2020&lt;/Year&gt;&lt;RecNum&gt;212&lt;/RecNum&gt;&lt;DisplayText&gt;(Dong et al. 2020)&lt;/DisplayText&gt;&lt;record&gt;&lt;rec-number&gt;212&lt;/rec-number&gt;&lt;foreign-keys&gt;&lt;key app="EN" db-id="2pd9xw55i5ezt8eawexver2jzvfpdttseswa" timestamp="1667703580"&gt;212&lt;/key&gt;&lt;key app="ENWeb" db-id=""&gt;0&lt;/key&gt;&lt;/foreign-keys&gt;&lt;ref-type name="Journal Article"&gt;17&lt;/ref-type&gt;&lt;contributors&gt;&lt;authors&gt;&lt;author&gt;Dong, H.&lt;/author&gt;&lt;author&gt;Xian, Y.&lt;/author&gt;&lt;author&gt;Li, H.&lt;/author&gt;&lt;author&gt;Bai, W.&lt;/author&gt;&lt;author&gt;Zeng, X.&lt;/author&gt;&lt;/authors&gt;&lt;/contributors&gt;&lt;auth-address&gt;College of Light Industry and Food Sciences, Zhongkai University of Agriculture and Engineering, Guangzhou, China.&amp;#xD;Guangzhou Quality Supervision and Testing Institute, Guangzhou, China.&lt;/auth-address&gt;&lt;titles&gt;&lt;title&gt;Potential carcinogenic heterocyclic aromatic amines (HAAs) in foodstuffs: Formation, extraction, analytical methods, and mitigation strategies&lt;/title&gt;&lt;secondary-title&gt;Compr Rev Food Sci Food Saf&lt;/secondary-title&gt;&lt;/titles&gt;&lt;periodical&gt;&lt;full-title&gt;Compr Rev Food Sci Food Saf&lt;/full-title&gt;&lt;/periodical&gt;&lt;pages&gt;365-404&lt;/pages&gt;&lt;volume&gt;19&lt;/volume&gt;&lt;number&gt;2&lt;/number&gt;&lt;keywords&gt;&lt;keyword&gt;Amines/*chemistry&lt;/keyword&gt;&lt;keyword&gt;Carcinogens&lt;/keyword&gt;&lt;keyword&gt;*Cooking&lt;/keyword&gt;&lt;keyword&gt;Food Analysis/methods&lt;/keyword&gt;&lt;keyword&gt;Food Handling/methods&lt;/keyword&gt;&lt;keyword&gt;Heterocyclic Compounds/*chemistry&lt;/keyword&gt;&lt;keyword&gt;Meat/analysis&lt;/keyword&gt;&lt;keyword&gt;Mutagens&lt;/keyword&gt;&lt;keyword&gt;*carcinogen&lt;/keyword&gt;&lt;keyword&gt;*heterocyclic aromatic amine (HAA)&lt;/keyword&gt;&lt;keyword&gt;*liquid chromatography-tandem mass spectrometry (LC-MS/MS)&lt;/keyword&gt;&lt;keyword&gt;*mitigation strategies&lt;/keyword&gt;&lt;keyword&gt;*solid-phase extraction (SPE)&lt;/keyword&gt;&lt;/keywords&gt;&lt;dates&gt;&lt;year&gt;2020&lt;/year&gt;&lt;pub-dates&gt;&lt;date&gt;Mar&lt;/date&gt;&lt;/pub-dates&gt;&lt;/dates&gt;&lt;isbn&gt;1541-4337 (Electronic)&amp;#xD;1541-4337 (Linking)&lt;/isbn&gt;&lt;accession-num&gt;33325180&lt;/accession-num&gt;&lt;urls&gt;&lt;related-urls&gt;&lt;url&gt;https://www.ncbi.nlm.nih.gov/pubmed/33325180&lt;/url&gt;&lt;/related-urls&gt;&lt;/urls&gt;&lt;electronic-resource-num&gt;10.1111/1541-4337.12527&lt;/electronic-resource-num&gt;&lt;/record&gt;&lt;/Cite&gt;&lt;/EndNote&gt;</w:instrTex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26FE7">
              <w:rPr>
                <w:rFonts w:ascii="Times New Roman" w:hAnsi="Times New Roman" w:cs="Times New Roman"/>
                <w:noProof/>
                <w:sz w:val="24"/>
                <w:szCs w:val="24"/>
              </w:rPr>
              <w:t>(Dong et al. 2020)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6FE7" w:rsidRPr="00B26FE7" w14:paraId="4CFED2E7" w14:textId="77777777" w:rsidTr="00E934B7">
        <w:tc>
          <w:tcPr>
            <w:tcW w:w="1036" w:type="pct"/>
            <w:tcBorders>
              <w:left w:val="nil"/>
            </w:tcBorders>
            <w:vAlign w:val="center"/>
          </w:tcPr>
          <w:p w14:paraId="0803461F" w14:textId="77777777" w:rsidR="00E934B7" w:rsidRPr="00B26FE7" w:rsidRDefault="00E934B7" w:rsidP="00E934B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Heterocyclic aromatic amines in meat: Formation, isolation, risk assessment, and inhibitory effect of plant extracts.</w:t>
            </w:r>
          </w:p>
        </w:tc>
        <w:tc>
          <w:tcPr>
            <w:tcW w:w="2121" w:type="pct"/>
            <w:vAlign w:val="center"/>
          </w:tcPr>
          <w:p w14:paraId="00A5D906" w14:textId="77777777" w:rsidR="00E934B7" w:rsidRPr="00B26FE7" w:rsidRDefault="00E934B7" w:rsidP="00E934B7">
            <w:pPr>
              <w:widowControl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Occurrence of HAAs</w:t>
            </w:r>
          </w:p>
          <w:p w14:paraId="758372C6" w14:textId="77777777" w:rsidR="00E934B7" w:rsidRPr="00B26FE7" w:rsidRDefault="00E934B7" w:rsidP="00E934B7">
            <w:pPr>
              <w:widowControl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AA formation</w:t>
            </w:r>
          </w:p>
          <w:p w14:paraId="4ED70D97" w14:textId="77777777" w:rsidR="00E934B7" w:rsidRPr="00B26FE7" w:rsidRDefault="00E934B7" w:rsidP="00E934B7">
            <w:pPr>
              <w:widowControl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ypes of HAAs</w:t>
            </w:r>
          </w:p>
          <w:p w14:paraId="2B314262" w14:textId="77777777" w:rsidR="00E934B7" w:rsidRPr="00B26FE7" w:rsidRDefault="00E934B7" w:rsidP="00E934B7">
            <w:pPr>
              <w:widowControl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uantification and Identification</w:t>
            </w:r>
          </w:p>
          <w:p w14:paraId="1BCC6BFE" w14:textId="77777777" w:rsidR="00E934B7" w:rsidRPr="00B26FE7" w:rsidRDefault="00E934B7" w:rsidP="00E934B7">
            <w:pPr>
              <w:widowControl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AA risk assessment</w:t>
            </w:r>
          </w:p>
          <w:p w14:paraId="0C57A035" w14:textId="77777777" w:rsidR="00E934B7" w:rsidRPr="00B26FE7" w:rsidRDefault="00E934B7" w:rsidP="00E934B7">
            <w:pPr>
              <w:widowControl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AA inhibition by Natural extracts</w:t>
            </w:r>
          </w:p>
          <w:p w14:paraId="18A9B5D2" w14:textId="77777777" w:rsidR="00E934B7" w:rsidRPr="00B26FE7" w:rsidRDefault="00E934B7" w:rsidP="00E934B7">
            <w:pPr>
              <w:widowControl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uggested mechanism for an inhibitory effect to decrease potential carcinogenic constituents (The action of antioxidative products; inhibition of Maillard reaction)</w:t>
            </w:r>
          </w:p>
        </w:tc>
        <w:tc>
          <w:tcPr>
            <w:tcW w:w="1087" w:type="pct"/>
            <w:tcBorders>
              <w:right w:val="nil"/>
            </w:tcBorders>
            <w:vAlign w:val="center"/>
          </w:tcPr>
          <w:p w14:paraId="41B10557" w14:textId="77777777" w:rsidR="00E934B7" w:rsidRPr="00B26FE7" w:rsidRDefault="00E934B7" w:rsidP="00E934B7">
            <w:pPr>
              <w:widowControl/>
              <w:numPr>
                <w:ilvl w:val="0"/>
                <w:numId w:val="7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ggested mechanism for an inhibitory effect to decrease potential carcinogenic constituents (The action 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antioxidative products; inhibition of Maillard reaction)</w:t>
            </w:r>
          </w:p>
        </w:tc>
        <w:tc>
          <w:tcPr>
            <w:tcW w:w="757" w:type="pct"/>
            <w:tcBorders>
              <w:right w:val="nil"/>
            </w:tcBorders>
            <w:vAlign w:val="center"/>
          </w:tcPr>
          <w:p w14:paraId="3F26C275" w14:textId="77777777" w:rsidR="00E934B7" w:rsidRPr="00B26FE7" w:rsidRDefault="00E934B7" w:rsidP="00E934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OYWRlZW08L0F1dGhvcj48WWVhcj4yMDIxPC9ZZWFyPjxS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</w:fldData>
              </w:fldCha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RlZW08L0F1dGhvcj48WWVhcj4yMDIxPC9ZZWFyPjxS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</w:fldData>
              </w:fldCha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26FE7">
              <w:rPr>
                <w:rFonts w:ascii="Times New Roman" w:hAnsi="Times New Roman" w:cs="Times New Roman"/>
                <w:noProof/>
                <w:sz w:val="24"/>
                <w:szCs w:val="24"/>
              </w:rPr>
              <w:t>(Nadeem et al. 2021)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6FE7" w:rsidRPr="00B26FE7" w14:paraId="4D4D6428" w14:textId="77777777" w:rsidTr="00E934B7">
        <w:tc>
          <w:tcPr>
            <w:tcW w:w="1036" w:type="pct"/>
            <w:tcBorders>
              <w:left w:val="nil"/>
            </w:tcBorders>
            <w:vAlign w:val="center"/>
          </w:tcPr>
          <w:p w14:paraId="66EDBDEF" w14:textId="77777777" w:rsidR="00E934B7" w:rsidRPr="00B26FE7" w:rsidRDefault="00E934B7" w:rsidP="00E934B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Consumption of thermally processed meat containing carcinogenic compounds (polycyclic aromatic hydrocarbons and heterocyclic aromatic amines) versus a risk of some cancers in humans and the possibility of reducing their formation by natural food additives—a literature review</w:t>
            </w:r>
          </w:p>
        </w:tc>
        <w:tc>
          <w:tcPr>
            <w:tcW w:w="2121" w:type="pct"/>
            <w:vAlign w:val="center"/>
          </w:tcPr>
          <w:p w14:paraId="499C67BE" w14:textId="77777777" w:rsidR="00E934B7" w:rsidRPr="00B26FE7" w:rsidRDefault="00E934B7" w:rsidP="00E934B7">
            <w:pPr>
              <w:widowControl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Polycyclic aromatic hydrocarbons (PAHs) in food</w:t>
            </w:r>
          </w:p>
          <w:p w14:paraId="1044CFC6" w14:textId="77777777" w:rsidR="00E934B7" w:rsidRPr="00B26FE7" w:rsidRDefault="00E934B7" w:rsidP="00E934B7">
            <w:pPr>
              <w:widowControl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Heterocyclic aromatic amines (HAAs) in food</w:t>
            </w:r>
          </w:p>
          <w:p w14:paraId="3AE39A0C" w14:textId="77777777" w:rsidR="00E934B7" w:rsidRPr="00B26FE7" w:rsidRDefault="00E934B7" w:rsidP="00E934B7">
            <w:pPr>
              <w:widowControl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Mechanisms of bioactivation (PAHs, HAAs)</w:t>
            </w:r>
          </w:p>
          <w:p w14:paraId="4899A443" w14:textId="77777777" w:rsidR="00E934B7" w:rsidRPr="00B26FE7" w:rsidRDefault="00E934B7" w:rsidP="00E934B7">
            <w:pPr>
              <w:widowControl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Risk of cancer (Head and Neck Cancer; Gastrointestinal Cancer: Esophageal Cancer, Pancreatic Cancer, Gastric Cancer, Colorectal Cancer;</w:t>
            </w:r>
            <w:r w:rsidRPr="00B26FE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Prostate Cancer; Lymphatic Cancer; Renal and Bladder Cancer; Breast Cancer)</w:t>
            </w:r>
          </w:p>
          <w:p w14:paraId="493F7961" w14:textId="77777777" w:rsidR="00E934B7" w:rsidRPr="00B26FE7" w:rsidRDefault="00E934B7" w:rsidP="00E934B7">
            <w:pPr>
              <w:widowControl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Reducing the risk of cancer by supplementing the diet with plant products</w:t>
            </w:r>
          </w:p>
          <w:p w14:paraId="23204C51" w14:textId="77777777" w:rsidR="00E934B7" w:rsidRPr="00B26FE7" w:rsidRDefault="00E934B7" w:rsidP="00E934B7">
            <w:pPr>
              <w:widowControl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Influence of vegetable additives on the synthesis of carcinogenic PAHs and HAAs in thermally processed meat dishes</w:t>
            </w:r>
          </w:p>
        </w:tc>
        <w:tc>
          <w:tcPr>
            <w:tcW w:w="1087" w:type="pct"/>
            <w:tcBorders>
              <w:right w:val="nil"/>
            </w:tcBorders>
            <w:vAlign w:val="center"/>
          </w:tcPr>
          <w:p w14:paraId="291C7D3E" w14:textId="77777777" w:rsidR="00E934B7" w:rsidRPr="00B26FE7" w:rsidRDefault="00E934B7" w:rsidP="00E934B7">
            <w:pPr>
              <w:widowControl/>
              <w:numPr>
                <w:ilvl w:val="0"/>
                <w:numId w:val="7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isk of various cancer</w:t>
            </w:r>
          </w:p>
        </w:tc>
        <w:tc>
          <w:tcPr>
            <w:tcW w:w="757" w:type="pct"/>
            <w:tcBorders>
              <w:right w:val="nil"/>
            </w:tcBorders>
            <w:vAlign w:val="center"/>
          </w:tcPr>
          <w:p w14:paraId="44FD87BE" w14:textId="1EE53BB7" w:rsidR="00E934B7" w:rsidRPr="00B26FE7" w:rsidRDefault="00E934B7" w:rsidP="00E934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eastAsia="ko-KR"/>
              </w:rPr>
              <w:fldChar w:fldCharType="begin"/>
            </w:r>
            <w:r w:rsidRPr="00B26FE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eastAsia="ko-KR"/>
              </w:rPr>
              <w:instrText xml:space="preserve"> ADDIN EN.CITE &lt;EndNote&gt;&lt;Cite&gt;&lt;Author&gt;Bulanda&lt;/Author&gt;&lt;Year&gt;2022&lt;/Year&gt;&lt;RecNum&gt;575&lt;/RecNum&gt;&lt;DisplayText&gt;(Bulanda and Janoszka 2022)&lt;/DisplayText&gt;&lt;record&gt;&lt;rec-number&gt;575&lt;/rec-number&gt;&lt;foreign-keys&gt;&lt;key app="EN" db-id="2pd9xw55i5ezt8eawexver2jzvfpdttseswa" timestamp="1686558509"&gt;575&lt;/key&gt;&lt;key app="ENWeb" db-id=""&gt;0&lt;/key&gt;&lt;/foreign-keys&gt;&lt;ref-type name="Journal Article"&gt;17&lt;/ref-type&gt;&lt;contributors&gt;&lt;authors&gt;&lt;author&gt;Bulanda, Sylwia&lt;/author&gt;&lt;author&gt;Janoszka, Beata&lt;/author&gt;&lt;/authors&gt;&lt;/contributors&gt;&lt;auth-address&gt;Department of Developmental Biochemistry, Center of Molecular Physiology of the Brain (CMPB), GZMB, University of Goettingen, Justus-von-Liebig-Weg 11, 37077 Goettingen, Germany. annette.borchers@gmail.com.&amp;#xD;Department of Developmental Biochemistry, Center of Molecular Physiology of the Brain (CMPB), GZMB, University of Goettingen, Justus-von-Liebig-Weg 11, 37077 Goettingen, Germany. tpieler@gwdg.de.&lt;/auth-address&gt;&lt;titles&gt;&lt;title&gt;Consumption of thermally processed meat containing carcinogenic compounds (polycyclic aromatic hydrocarbons and heterocyclic aromatic amines) versus a risk of some cancers in humans and the possibility of reducing their formation by natural food additives—a literature review&lt;/title&gt;&lt;secondary-title&gt;&lt;style face="normal" font="default" size="100%"&gt;Int J Env&lt;/style&gt;&lt;style face="normal" font="default" charset="134" size="100%"&gt; &lt;/style&gt;&lt;style face="normal" font="default" size="100%"&gt;Res Pub He&lt;/style&gt;&lt;/secondary-title&gt;&lt;/titles&gt;&lt;periodical&gt;&lt;full-title&gt;Int J Env Res Pub He&lt;/full-title&gt;&lt;/periodical&gt;&lt;pages&gt;4781&lt;/pages&gt;&lt;volume&gt;8&lt;/volume&gt;&lt;number&gt;19&lt;/number&gt;&lt;dates&gt;&lt;year&gt;2022&lt;/year&gt;&lt;/dates&gt;&lt;accession-num&gt;24710095&lt;/accession-num&gt;&lt;urls&gt;&lt;related-urls&gt;&lt;url&gt;https://www.ncbi.nlm.nih.gov/pubmed/24710095&lt;/url&gt;&lt;/related-urls&gt;&lt;/urls&gt;&lt;custom2&gt;PMC3966229&lt;/custom2&gt;&lt;electronic-resource-num&gt;10.3390/ijerph19084781&lt;/electronic-resource-num&gt;&lt;/record&gt;&lt;/Cite&gt;&lt;/EndNote&gt;</w:instrText>
            </w:r>
            <w:r w:rsidRPr="00B26FE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eastAsia="ko-KR"/>
              </w:rPr>
              <w:fldChar w:fldCharType="separate"/>
            </w:r>
            <w:r w:rsidRPr="00B26FE7"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  <w:lang w:eastAsia="ko-KR"/>
              </w:rPr>
              <w:t>(Bulanda and Janoszka 2022)</w:t>
            </w:r>
            <w:r w:rsidRPr="00B26FE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B26FE7" w:rsidRPr="00B26FE7" w14:paraId="192D4CD7" w14:textId="77777777" w:rsidTr="00E934B7">
        <w:tc>
          <w:tcPr>
            <w:tcW w:w="1036" w:type="pct"/>
            <w:tcBorders>
              <w:left w:val="nil"/>
              <w:bottom w:val="single" w:sz="8" w:space="0" w:color="auto"/>
            </w:tcBorders>
            <w:vAlign w:val="center"/>
          </w:tcPr>
          <w:p w14:paraId="2D082E18" w14:textId="713F39E8" w:rsidR="00E934B7" w:rsidRPr="00B26FE7" w:rsidRDefault="00E934B7" w:rsidP="00E934B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 xml:space="preserve">Unveiling Heterocyclic Aromatic Amines (HAAs) in Protein-Rich Foods: 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ation, Toxicity, and Strategies for Reduction - A Comprehensive Review</w:t>
            </w:r>
          </w:p>
        </w:tc>
        <w:tc>
          <w:tcPr>
            <w:tcW w:w="2121" w:type="pct"/>
            <w:tcBorders>
              <w:bottom w:val="single" w:sz="8" w:space="0" w:color="auto"/>
            </w:tcBorders>
            <w:vAlign w:val="center"/>
          </w:tcPr>
          <w:p w14:paraId="2DDD2736" w14:textId="77777777" w:rsidR="00E934B7" w:rsidRPr="00B26FE7" w:rsidRDefault="00E934B7" w:rsidP="00E934B7">
            <w:pPr>
              <w:widowControl/>
              <w:numPr>
                <w:ilvl w:val="0"/>
                <w:numId w:val="9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mation mechanisms of HAAs </w:t>
            </w: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AIAs, ACs)</w:t>
            </w:r>
          </w:p>
          <w:p w14:paraId="183609F4" w14:textId="77777777" w:rsidR="00E934B7" w:rsidRPr="00B26FE7" w:rsidRDefault="00E934B7" w:rsidP="00E934B7">
            <w:pPr>
              <w:widowControl/>
              <w:numPr>
                <w:ilvl w:val="0"/>
                <w:numId w:val="9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Distribution of heterocyclic aromatic amines (HAAs) in thermally processed meat</w:t>
            </w:r>
          </w:p>
          <w:p w14:paraId="6C28861E" w14:textId="77777777" w:rsidR="00E934B7" w:rsidRPr="00B26FE7" w:rsidRDefault="00E934B7" w:rsidP="00E934B7">
            <w:pPr>
              <w:widowControl/>
              <w:numPr>
                <w:ilvl w:val="0"/>
                <w:numId w:val="9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xicity of HAAs (Carcinogenesis, Mutagenicity, Risk assessment)</w:t>
            </w:r>
          </w:p>
          <w:p w14:paraId="69AE1ABE" w14:textId="77777777" w:rsidR="00E934B7" w:rsidRPr="00B26FE7" w:rsidRDefault="00E934B7" w:rsidP="00E934B7">
            <w:pPr>
              <w:widowControl/>
              <w:numPr>
                <w:ilvl w:val="0"/>
                <w:numId w:val="9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Detection methods of HAAs (Pretreatment, Detection)</w:t>
            </w:r>
          </w:p>
          <w:p w14:paraId="5744CFF3" w14:textId="77777777" w:rsidR="00E934B7" w:rsidRPr="00B26FE7" w:rsidRDefault="00E934B7" w:rsidP="00E934B7">
            <w:pPr>
              <w:widowControl/>
              <w:numPr>
                <w:ilvl w:val="0"/>
                <w:numId w:val="9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Inhibition mechanism of HAAs (controlling precursors; regulating intermediates: scavenging free radicals and controlling reactive carbonyl species; promoting metabolism.)</w:t>
            </w:r>
          </w:p>
          <w:p w14:paraId="05EA90D2" w14:textId="77777777" w:rsidR="00E934B7" w:rsidRPr="00B26FE7" w:rsidRDefault="00E934B7" w:rsidP="00E934B7">
            <w:pPr>
              <w:widowControl/>
              <w:numPr>
                <w:ilvl w:val="0"/>
                <w:numId w:val="9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The Effect of inhibiting the formation of HAAs on flavor substances</w:t>
            </w:r>
          </w:p>
          <w:p w14:paraId="12C27F37" w14:textId="77777777" w:rsidR="00E934B7" w:rsidRPr="00B26FE7" w:rsidRDefault="00E934B7" w:rsidP="00E934B7">
            <w:pPr>
              <w:widowControl/>
              <w:spacing w:line="360" w:lineRule="auto"/>
              <w:ind w:left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The formation of flavor substances in thermally processed meat</w:t>
            </w:r>
          </w:p>
          <w:p w14:paraId="4A9719ED" w14:textId="77777777" w:rsidR="00E934B7" w:rsidRPr="00B26FE7" w:rsidRDefault="00E934B7" w:rsidP="00E934B7">
            <w:pPr>
              <w:widowControl/>
              <w:spacing w:line="360" w:lineRule="auto"/>
              <w:ind w:left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The effect of different inhibition strategies on the formation of HAAs and flavor substances in thermally processed meat (Rational selection of food types; Optimization of processing methods; Addition of exogenous inhibitors)</w:t>
            </w:r>
          </w:p>
          <w:p w14:paraId="21CA74BD" w14:textId="77777777" w:rsidR="00E934B7" w:rsidRPr="00B26FE7" w:rsidRDefault="00E934B7" w:rsidP="00E934B7">
            <w:pPr>
              <w:widowControl/>
              <w:numPr>
                <w:ilvl w:val="0"/>
                <w:numId w:val="9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rends in research</w:t>
            </w:r>
          </w:p>
        </w:tc>
        <w:tc>
          <w:tcPr>
            <w:tcW w:w="1087" w:type="pct"/>
            <w:tcBorders>
              <w:bottom w:val="single" w:sz="8" w:space="0" w:color="auto"/>
              <w:right w:val="nil"/>
            </w:tcBorders>
            <w:vAlign w:val="center"/>
          </w:tcPr>
          <w:p w14:paraId="6EED2FC1" w14:textId="77777777" w:rsidR="00E934B7" w:rsidRPr="00B26FE7" w:rsidRDefault="00E934B7" w:rsidP="00E934B7">
            <w:pPr>
              <w:widowControl/>
              <w:numPr>
                <w:ilvl w:val="0"/>
                <w:numId w:val="7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tribution of heterocyclic aromatic amines (HAAs) in </w:t>
            </w:r>
            <w:r w:rsidRPr="00B2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mally processed meat;</w:t>
            </w:r>
          </w:p>
          <w:p w14:paraId="1C4DE8B1" w14:textId="77777777" w:rsidR="00E934B7" w:rsidRPr="00B26FE7" w:rsidRDefault="00E934B7" w:rsidP="00E934B7">
            <w:pPr>
              <w:widowControl/>
              <w:numPr>
                <w:ilvl w:val="0"/>
                <w:numId w:val="7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Inhibition mechanism of HAAs (controlling precursors; regulating intermediates: scavenging free radicals and controlling reactive carbonyl species; promoting metabolism);</w:t>
            </w:r>
          </w:p>
          <w:p w14:paraId="73E47F3A" w14:textId="77777777" w:rsidR="00E934B7" w:rsidRPr="00B26FE7" w:rsidRDefault="00E934B7" w:rsidP="00E934B7">
            <w:pPr>
              <w:widowControl/>
              <w:numPr>
                <w:ilvl w:val="0"/>
                <w:numId w:val="7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E7">
              <w:rPr>
                <w:rFonts w:ascii="Times New Roman" w:hAnsi="Times New Roman" w:cs="Times New Roman"/>
                <w:sz w:val="24"/>
                <w:szCs w:val="24"/>
              </w:rPr>
              <w:t>The Effect of inhibiting the formation of HAAs on flavor substances</w:t>
            </w:r>
          </w:p>
        </w:tc>
        <w:tc>
          <w:tcPr>
            <w:tcW w:w="757" w:type="pct"/>
            <w:tcBorders>
              <w:bottom w:val="single" w:sz="8" w:space="0" w:color="auto"/>
              <w:right w:val="nil"/>
            </w:tcBorders>
            <w:vAlign w:val="center"/>
          </w:tcPr>
          <w:p w14:paraId="1FF1C55D" w14:textId="77777777" w:rsidR="00E934B7" w:rsidRPr="00B26FE7" w:rsidRDefault="00E934B7" w:rsidP="00E934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FD1D0F" w14:textId="77777777" w:rsidR="00E934B7" w:rsidRPr="00B26FE7" w:rsidRDefault="00E934B7" w:rsidP="00E934B7">
      <w:pPr>
        <w:widowControl/>
        <w:overflowPunct w:val="0"/>
        <w:autoSpaceDE w:val="0"/>
        <w:autoSpaceDN w:val="0"/>
        <w:adjustRightInd w:val="0"/>
        <w:spacing w:after="200" w:line="480" w:lineRule="auto"/>
        <w:jc w:val="left"/>
        <w:textAlignment w:val="baseline"/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sectPr w:rsidR="00E934B7" w:rsidRPr="00B26FE7" w:rsidSect="00E934B7">
          <w:headerReference w:type="default" r:id="rId7"/>
          <w:pgSz w:w="16840" w:h="11901" w:orient="landscape"/>
          <w:pgMar w:top="1440" w:right="1699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E7995D7" w14:textId="51F98114" w:rsidR="00E934B7" w:rsidRPr="00B26FE7" w:rsidRDefault="00E934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6FE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:</w:t>
      </w:r>
    </w:p>
    <w:p w14:paraId="60D9444C" w14:textId="77777777" w:rsidR="00E934B7" w:rsidRPr="00B26FE7" w:rsidRDefault="00E934B7" w:rsidP="00E934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26FE7">
        <w:rPr>
          <w:rFonts w:ascii="Times New Roman" w:hAnsi="Times New Roman" w:cs="Times New Roman"/>
          <w:sz w:val="24"/>
          <w:szCs w:val="24"/>
        </w:rPr>
        <w:fldChar w:fldCharType="begin"/>
      </w:r>
      <w:r w:rsidRPr="00B26FE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26FE7">
        <w:rPr>
          <w:rFonts w:ascii="Times New Roman" w:hAnsi="Times New Roman" w:cs="Times New Roman"/>
          <w:sz w:val="24"/>
          <w:szCs w:val="24"/>
        </w:rPr>
        <w:fldChar w:fldCharType="separate"/>
      </w:r>
      <w:r w:rsidRPr="00B26FE7">
        <w:rPr>
          <w:rFonts w:ascii="Times New Roman" w:hAnsi="Times New Roman" w:cs="Times New Roman"/>
          <w:sz w:val="24"/>
          <w:szCs w:val="24"/>
        </w:rPr>
        <w:t xml:space="preserve">Bulanda, Sylwia, and Beata Janoszka. 2022. "Consumption of thermally processed meat containing carcinogenic compounds (polycyclic aromatic hydrocarbons and heterocyclic aromatic amines) versus a risk of some cancers in humans and the possibility of reducing their formation by natural food additives—a literature review."  </w:t>
      </w:r>
      <w:r w:rsidRPr="00B26FE7">
        <w:rPr>
          <w:rFonts w:ascii="Times New Roman" w:hAnsi="Times New Roman" w:cs="Times New Roman"/>
          <w:i/>
          <w:sz w:val="24"/>
          <w:szCs w:val="24"/>
        </w:rPr>
        <w:t>Int J Env Res Pub He</w:t>
      </w:r>
      <w:r w:rsidRPr="00B26FE7">
        <w:rPr>
          <w:rFonts w:ascii="Times New Roman" w:hAnsi="Times New Roman" w:cs="Times New Roman"/>
          <w:sz w:val="24"/>
          <w:szCs w:val="24"/>
        </w:rPr>
        <w:t xml:space="preserve"> 8 (19):4781. doi: 10.3390/ijerph19084781.</w:t>
      </w:r>
    </w:p>
    <w:p w14:paraId="14C8D2C1" w14:textId="77777777" w:rsidR="00E934B7" w:rsidRPr="00B26FE7" w:rsidRDefault="00E934B7" w:rsidP="00E934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26FE7">
        <w:rPr>
          <w:rFonts w:ascii="Times New Roman" w:hAnsi="Times New Roman" w:cs="Times New Roman"/>
          <w:sz w:val="24"/>
          <w:szCs w:val="24"/>
        </w:rPr>
        <w:t xml:space="preserve">Chen, X., W. Jia, L. Zhu, L. Mao, and Y. Zhang. 2020. "Recent advances in heterocyclic aromatic amines: An update on food safety and hazardous control from food processing to dietary intake."  </w:t>
      </w:r>
      <w:r w:rsidRPr="00B26FE7">
        <w:rPr>
          <w:rFonts w:ascii="Times New Roman" w:hAnsi="Times New Roman" w:cs="Times New Roman"/>
          <w:i/>
          <w:sz w:val="24"/>
          <w:szCs w:val="24"/>
        </w:rPr>
        <w:t>Compr Rev Food Sci Food Saf</w:t>
      </w:r>
      <w:r w:rsidRPr="00B26FE7">
        <w:rPr>
          <w:rFonts w:ascii="Times New Roman" w:hAnsi="Times New Roman" w:cs="Times New Roman"/>
          <w:sz w:val="24"/>
          <w:szCs w:val="24"/>
        </w:rPr>
        <w:t xml:space="preserve"> 19 (1):124-148. doi: 10.1111/1541-4337.12511.</w:t>
      </w:r>
    </w:p>
    <w:p w14:paraId="0172844B" w14:textId="77777777" w:rsidR="00E934B7" w:rsidRPr="00B26FE7" w:rsidRDefault="00E934B7" w:rsidP="00E934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26FE7">
        <w:rPr>
          <w:rFonts w:ascii="Times New Roman" w:hAnsi="Times New Roman" w:cs="Times New Roman"/>
          <w:sz w:val="24"/>
          <w:szCs w:val="24"/>
        </w:rPr>
        <w:t xml:space="preserve">Dong, H., Y. Xian, H. Li, W. Bai, and X. Zeng. 2020. "Potential carcinogenic heterocyclic aromatic amines (HAAs) in foodstuffs: Formation, extraction, analytical methods, and mitigation strategies."  </w:t>
      </w:r>
      <w:r w:rsidRPr="00B26FE7">
        <w:rPr>
          <w:rFonts w:ascii="Times New Roman" w:hAnsi="Times New Roman" w:cs="Times New Roman"/>
          <w:i/>
          <w:sz w:val="24"/>
          <w:szCs w:val="24"/>
        </w:rPr>
        <w:t>Compr Rev Food Sci Food Saf</w:t>
      </w:r>
      <w:r w:rsidRPr="00B26FE7">
        <w:rPr>
          <w:rFonts w:ascii="Times New Roman" w:hAnsi="Times New Roman" w:cs="Times New Roman"/>
          <w:sz w:val="24"/>
          <w:szCs w:val="24"/>
        </w:rPr>
        <w:t xml:space="preserve"> 19 (2):365-404. doi: 10.1111/1541-4337.12527.</w:t>
      </w:r>
    </w:p>
    <w:p w14:paraId="5D3E1FB2" w14:textId="77777777" w:rsidR="00E934B7" w:rsidRPr="00B26FE7" w:rsidRDefault="00E934B7" w:rsidP="00E934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26FE7">
        <w:rPr>
          <w:rFonts w:ascii="Times New Roman" w:hAnsi="Times New Roman" w:cs="Times New Roman"/>
          <w:sz w:val="24"/>
          <w:szCs w:val="24"/>
        </w:rPr>
        <w:t xml:space="preserve">Nadeem, H. R., S. Akhtar, T. Ismail, P. Sestili, J. M. Lorenzo, Mman Ranjha, L. Jooste, C. Hano, and R. M. Aadil. 2021. "Heterocyclic Aromatic Amines in Meat: Formation, Isolation, Risk Assessment, and Inhibitory Effect of Plant Extracts."  </w:t>
      </w:r>
      <w:r w:rsidRPr="00B26FE7">
        <w:rPr>
          <w:rFonts w:ascii="Times New Roman" w:hAnsi="Times New Roman" w:cs="Times New Roman"/>
          <w:i/>
          <w:sz w:val="24"/>
          <w:szCs w:val="24"/>
        </w:rPr>
        <w:t>Foods</w:t>
      </w:r>
      <w:r w:rsidRPr="00B26FE7">
        <w:rPr>
          <w:rFonts w:ascii="Times New Roman" w:hAnsi="Times New Roman" w:cs="Times New Roman"/>
          <w:sz w:val="24"/>
          <w:szCs w:val="24"/>
        </w:rPr>
        <w:t xml:space="preserve"> 10 (7). doi: 10.3390/foods10071466.</w:t>
      </w:r>
    </w:p>
    <w:p w14:paraId="25446ED2" w14:textId="2BF7D1F3" w:rsidR="003371DF" w:rsidRPr="00B26FE7" w:rsidRDefault="00E934B7" w:rsidP="00E934B7">
      <w:pPr>
        <w:spacing w:line="480" w:lineRule="auto"/>
        <w:rPr>
          <w:sz w:val="24"/>
          <w:szCs w:val="24"/>
        </w:rPr>
      </w:pPr>
      <w:r w:rsidRPr="00B26FE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371DF" w:rsidRPr="00B26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C7B0B" w14:textId="77777777" w:rsidR="00D15823" w:rsidRDefault="00D15823" w:rsidP="00075431">
      <w:r>
        <w:separator/>
      </w:r>
    </w:p>
  </w:endnote>
  <w:endnote w:type="continuationSeparator" w:id="0">
    <w:p w14:paraId="4C9616E2" w14:textId="77777777" w:rsidR="00D15823" w:rsidRDefault="00D15823" w:rsidP="00075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F0FD0" w14:textId="77777777" w:rsidR="00D15823" w:rsidRDefault="00D15823" w:rsidP="00075431">
      <w:r>
        <w:separator/>
      </w:r>
    </w:p>
  </w:footnote>
  <w:footnote w:type="continuationSeparator" w:id="0">
    <w:p w14:paraId="7DD4855C" w14:textId="77777777" w:rsidR="00D15823" w:rsidRDefault="00D15823" w:rsidP="000754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0B82B" w14:textId="743E110A" w:rsidR="00075431" w:rsidRDefault="00075431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43B61CDE" w14:textId="77777777" w:rsidR="00075431" w:rsidRDefault="0007543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57780"/>
    <w:multiLevelType w:val="hybridMultilevel"/>
    <w:tmpl w:val="7DD834D8"/>
    <w:lvl w:ilvl="0" w:tplc="1B38B7C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EDE52A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6C6C39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14440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FC29D0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276453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8FCAF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D148FB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D281CA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0E0A59"/>
    <w:multiLevelType w:val="hybridMultilevel"/>
    <w:tmpl w:val="BF2A4AA2"/>
    <w:lvl w:ilvl="0" w:tplc="9F2E2C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8A8E0DC" w:tentative="1">
      <w:start w:val="1"/>
      <w:numFmt w:val="lowerLetter"/>
      <w:lvlText w:val="%2)"/>
      <w:lvlJc w:val="left"/>
      <w:pPr>
        <w:ind w:left="840" w:hanging="420"/>
      </w:pPr>
    </w:lvl>
    <w:lvl w:ilvl="2" w:tplc="192AB998" w:tentative="1">
      <w:start w:val="1"/>
      <w:numFmt w:val="lowerRoman"/>
      <w:lvlText w:val="%3."/>
      <w:lvlJc w:val="right"/>
      <w:pPr>
        <w:ind w:left="1260" w:hanging="420"/>
      </w:pPr>
    </w:lvl>
    <w:lvl w:ilvl="3" w:tplc="A306B9F8" w:tentative="1">
      <w:start w:val="1"/>
      <w:numFmt w:val="decimal"/>
      <w:lvlText w:val="%4."/>
      <w:lvlJc w:val="left"/>
      <w:pPr>
        <w:ind w:left="1680" w:hanging="420"/>
      </w:pPr>
    </w:lvl>
    <w:lvl w:ilvl="4" w:tplc="F2BCAE4C" w:tentative="1">
      <w:start w:val="1"/>
      <w:numFmt w:val="lowerLetter"/>
      <w:lvlText w:val="%5)"/>
      <w:lvlJc w:val="left"/>
      <w:pPr>
        <w:ind w:left="2100" w:hanging="420"/>
      </w:pPr>
    </w:lvl>
    <w:lvl w:ilvl="5" w:tplc="181AFCC4" w:tentative="1">
      <w:start w:val="1"/>
      <w:numFmt w:val="lowerRoman"/>
      <w:lvlText w:val="%6."/>
      <w:lvlJc w:val="right"/>
      <w:pPr>
        <w:ind w:left="2520" w:hanging="420"/>
      </w:pPr>
    </w:lvl>
    <w:lvl w:ilvl="6" w:tplc="76B097C6" w:tentative="1">
      <w:start w:val="1"/>
      <w:numFmt w:val="decimal"/>
      <w:lvlText w:val="%7."/>
      <w:lvlJc w:val="left"/>
      <w:pPr>
        <w:ind w:left="2940" w:hanging="420"/>
      </w:pPr>
    </w:lvl>
    <w:lvl w:ilvl="7" w:tplc="EF622DE4" w:tentative="1">
      <w:start w:val="1"/>
      <w:numFmt w:val="lowerLetter"/>
      <w:lvlText w:val="%8)"/>
      <w:lvlJc w:val="left"/>
      <w:pPr>
        <w:ind w:left="3360" w:hanging="420"/>
      </w:pPr>
    </w:lvl>
    <w:lvl w:ilvl="8" w:tplc="D1D8FFC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102A62"/>
    <w:multiLevelType w:val="hybridMultilevel"/>
    <w:tmpl w:val="3AD20522"/>
    <w:lvl w:ilvl="0" w:tplc="831AE2F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B6E89C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7CE0314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15A52B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998090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7548EF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196710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27A624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FA4470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EB00437"/>
    <w:multiLevelType w:val="hybridMultilevel"/>
    <w:tmpl w:val="C79C20AC"/>
    <w:lvl w:ilvl="0" w:tplc="31F62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1C8C24C" w:tentative="1">
      <w:start w:val="1"/>
      <w:numFmt w:val="lowerLetter"/>
      <w:lvlText w:val="%2)"/>
      <w:lvlJc w:val="left"/>
      <w:pPr>
        <w:ind w:left="840" w:hanging="420"/>
      </w:pPr>
    </w:lvl>
    <w:lvl w:ilvl="2" w:tplc="5890F0C0" w:tentative="1">
      <w:start w:val="1"/>
      <w:numFmt w:val="lowerRoman"/>
      <w:lvlText w:val="%3."/>
      <w:lvlJc w:val="right"/>
      <w:pPr>
        <w:ind w:left="1260" w:hanging="420"/>
      </w:pPr>
    </w:lvl>
    <w:lvl w:ilvl="3" w:tplc="953CA0C4" w:tentative="1">
      <w:start w:val="1"/>
      <w:numFmt w:val="decimal"/>
      <w:lvlText w:val="%4."/>
      <w:lvlJc w:val="left"/>
      <w:pPr>
        <w:ind w:left="1680" w:hanging="420"/>
      </w:pPr>
    </w:lvl>
    <w:lvl w:ilvl="4" w:tplc="EB6E847E" w:tentative="1">
      <w:start w:val="1"/>
      <w:numFmt w:val="lowerLetter"/>
      <w:lvlText w:val="%5)"/>
      <w:lvlJc w:val="left"/>
      <w:pPr>
        <w:ind w:left="2100" w:hanging="420"/>
      </w:pPr>
    </w:lvl>
    <w:lvl w:ilvl="5" w:tplc="6798B2A8" w:tentative="1">
      <w:start w:val="1"/>
      <w:numFmt w:val="lowerRoman"/>
      <w:lvlText w:val="%6."/>
      <w:lvlJc w:val="right"/>
      <w:pPr>
        <w:ind w:left="2520" w:hanging="420"/>
      </w:pPr>
    </w:lvl>
    <w:lvl w:ilvl="6" w:tplc="6D7468E8" w:tentative="1">
      <w:start w:val="1"/>
      <w:numFmt w:val="decimal"/>
      <w:lvlText w:val="%7."/>
      <w:lvlJc w:val="left"/>
      <w:pPr>
        <w:ind w:left="2940" w:hanging="420"/>
      </w:pPr>
    </w:lvl>
    <w:lvl w:ilvl="7" w:tplc="00DC4A14" w:tentative="1">
      <w:start w:val="1"/>
      <w:numFmt w:val="lowerLetter"/>
      <w:lvlText w:val="%8)"/>
      <w:lvlJc w:val="left"/>
      <w:pPr>
        <w:ind w:left="3360" w:hanging="420"/>
      </w:pPr>
    </w:lvl>
    <w:lvl w:ilvl="8" w:tplc="73341E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E13CAC"/>
    <w:multiLevelType w:val="hybridMultilevel"/>
    <w:tmpl w:val="654EED20"/>
    <w:lvl w:ilvl="0" w:tplc="24C0587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2B4D84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63C15B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820A1FC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9A23CF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3F285C1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274293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4C03FB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954C136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B922D69"/>
    <w:multiLevelType w:val="hybridMultilevel"/>
    <w:tmpl w:val="B0AEB876"/>
    <w:lvl w:ilvl="0" w:tplc="AED6F9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525F32" w:tentative="1">
      <w:start w:val="1"/>
      <w:numFmt w:val="lowerLetter"/>
      <w:lvlText w:val="%2)"/>
      <w:lvlJc w:val="left"/>
      <w:pPr>
        <w:ind w:left="840" w:hanging="420"/>
      </w:pPr>
    </w:lvl>
    <w:lvl w:ilvl="2" w:tplc="9EB05EE4" w:tentative="1">
      <w:start w:val="1"/>
      <w:numFmt w:val="lowerRoman"/>
      <w:lvlText w:val="%3."/>
      <w:lvlJc w:val="right"/>
      <w:pPr>
        <w:ind w:left="1260" w:hanging="420"/>
      </w:pPr>
    </w:lvl>
    <w:lvl w:ilvl="3" w:tplc="E9BEAA22" w:tentative="1">
      <w:start w:val="1"/>
      <w:numFmt w:val="decimal"/>
      <w:lvlText w:val="%4."/>
      <w:lvlJc w:val="left"/>
      <w:pPr>
        <w:ind w:left="1680" w:hanging="420"/>
      </w:pPr>
    </w:lvl>
    <w:lvl w:ilvl="4" w:tplc="90208BEC" w:tentative="1">
      <w:start w:val="1"/>
      <w:numFmt w:val="lowerLetter"/>
      <w:lvlText w:val="%5)"/>
      <w:lvlJc w:val="left"/>
      <w:pPr>
        <w:ind w:left="2100" w:hanging="420"/>
      </w:pPr>
    </w:lvl>
    <w:lvl w:ilvl="5" w:tplc="6652AE28" w:tentative="1">
      <w:start w:val="1"/>
      <w:numFmt w:val="lowerRoman"/>
      <w:lvlText w:val="%6."/>
      <w:lvlJc w:val="right"/>
      <w:pPr>
        <w:ind w:left="2520" w:hanging="420"/>
      </w:pPr>
    </w:lvl>
    <w:lvl w:ilvl="6" w:tplc="E9482DAA" w:tentative="1">
      <w:start w:val="1"/>
      <w:numFmt w:val="decimal"/>
      <w:lvlText w:val="%7."/>
      <w:lvlJc w:val="left"/>
      <w:pPr>
        <w:ind w:left="2940" w:hanging="420"/>
      </w:pPr>
    </w:lvl>
    <w:lvl w:ilvl="7" w:tplc="5086BA86" w:tentative="1">
      <w:start w:val="1"/>
      <w:numFmt w:val="lowerLetter"/>
      <w:lvlText w:val="%8)"/>
      <w:lvlJc w:val="left"/>
      <w:pPr>
        <w:ind w:left="3360" w:hanging="420"/>
      </w:pPr>
    </w:lvl>
    <w:lvl w:ilvl="8" w:tplc="2222D6D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647956"/>
    <w:multiLevelType w:val="hybridMultilevel"/>
    <w:tmpl w:val="5B8EB018"/>
    <w:lvl w:ilvl="0" w:tplc="7F3CA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E205012" w:tentative="1">
      <w:start w:val="1"/>
      <w:numFmt w:val="lowerLetter"/>
      <w:lvlText w:val="%2)"/>
      <w:lvlJc w:val="left"/>
      <w:pPr>
        <w:ind w:left="840" w:hanging="420"/>
      </w:pPr>
    </w:lvl>
    <w:lvl w:ilvl="2" w:tplc="2376C3F6" w:tentative="1">
      <w:start w:val="1"/>
      <w:numFmt w:val="lowerRoman"/>
      <w:lvlText w:val="%3."/>
      <w:lvlJc w:val="right"/>
      <w:pPr>
        <w:ind w:left="1260" w:hanging="420"/>
      </w:pPr>
    </w:lvl>
    <w:lvl w:ilvl="3" w:tplc="301C3280" w:tentative="1">
      <w:start w:val="1"/>
      <w:numFmt w:val="decimal"/>
      <w:lvlText w:val="%4."/>
      <w:lvlJc w:val="left"/>
      <w:pPr>
        <w:ind w:left="1680" w:hanging="420"/>
      </w:pPr>
    </w:lvl>
    <w:lvl w:ilvl="4" w:tplc="E9921F9A" w:tentative="1">
      <w:start w:val="1"/>
      <w:numFmt w:val="lowerLetter"/>
      <w:lvlText w:val="%5)"/>
      <w:lvlJc w:val="left"/>
      <w:pPr>
        <w:ind w:left="2100" w:hanging="420"/>
      </w:pPr>
    </w:lvl>
    <w:lvl w:ilvl="5" w:tplc="C76AE278" w:tentative="1">
      <w:start w:val="1"/>
      <w:numFmt w:val="lowerRoman"/>
      <w:lvlText w:val="%6."/>
      <w:lvlJc w:val="right"/>
      <w:pPr>
        <w:ind w:left="2520" w:hanging="420"/>
      </w:pPr>
    </w:lvl>
    <w:lvl w:ilvl="6" w:tplc="B31AA4F0" w:tentative="1">
      <w:start w:val="1"/>
      <w:numFmt w:val="decimal"/>
      <w:lvlText w:val="%7."/>
      <w:lvlJc w:val="left"/>
      <w:pPr>
        <w:ind w:left="2940" w:hanging="420"/>
      </w:pPr>
    </w:lvl>
    <w:lvl w:ilvl="7" w:tplc="F39AFA14" w:tentative="1">
      <w:start w:val="1"/>
      <w:numFmt w:val="lowerLetter"/>
      <w:lvlText w:val="%8)"/>
      <w:lvlJc w:val="left"/>
      <w:pPr>
        <w:ind w:left="3360" w:hanging="420"/>
      </w:pPr>
    </w:lvl>
    <w:lvl w:ilvl="8" w:tplc="649889B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A8240EA"/>
    <w:multiLevelType w:val="multilevel"/>
    <w:tmpl w:val="14AA25E2"/>
    <w:lvl w:ilvl="0">
      <w:start w:val="1"/>
      <w:numFmt w:val="decimal"/>
      <w:lvlText w:val="%1."/>
      <w:lvlJc w:val="left"/>
      <w:pPr>
        <w:ind w:left="927" w:hanging="360"/>
      </w:pPr>
      <w:rPr>
        <w:rFonts w:asciiTheme="minorHAnsi" w:hAnsiTheme="minorHAnsi" w:cstheme="minorHAnsi" w:hint="default"/>
        <w:b/>
        <w:sz w:val="28"/>
        <w:szCs w:val="28"/>
      </w:rPr>
    </w:lvl>
    <w:lvl w:ilvl="1">
      <w:start w:val="2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8" w15:restartNumberingAfterBreak="0">
    <w:nsid w:val="79410603"/>
    <w:multiLevelType w:val="multilevel"/>
    <w:tmpl w:val="6380AF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89958262">
    <w:abstractNumId w:val="7"/>
  </w:num>
  <w:num w:numId="2" w16cid:durableId="583105553">
    <w:abstractNumId w:val="1"/>
  </w:num>
  <w:num w:numId="3" w16cid:durableId="1788309614">
    <w:abstractNumId w:val="8"/>
  </w:num>
  <w:num w:numId="4" w16cid:durableId="1872454245">
    <w:abstractNumId w:val="3"/>
  </w:num>
  <w:num w:numId="5" w16cid:durableId="2008363453">
    <w:abstractNumId w:val="6"/>
  </w:num>
  <w:num w:numId="6" w16cid:durableId="1690718380">
    <w:abstractNumId w:val="0"/>
  </w:num>
  <w:num w:numId="7" w16cid:durableId="516430872">
    <w:abstractNumId w:val="4"/>
  </w:num>
  <w:num w:numId="8" w16cid:durableId="174851208">
    <w:abstractNumId w:val="2"/>
  </w:num>
  <w:num w:numId="9" w16cid:durableId="4499790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hicago 16th Author-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d9xw55i5ezt8eawexver2jzvfpdttseswa&quot;&gt;My EndNote Library&lt;record-ids&gt;&lt;item&gt;212&lt;/item&gt;&lt;item&gt;464&lt;/item&gt;&lt;item&gt;564&lt;/item&gt;&lt;item&gt;575&lt;/item&gt;&lt;/record-ids&gt;&lt;/item&gt;&lt;/Libraries&gt;"/>
  </w:docVars>
  <w:rsids>
    <w:rsidRoot w:val="005B682A"/>
    <w:rsid w:val="00075431"/>
    <w:rsid w:val="003371DF"/>
    <w:rsid w:val="005B682A"/>
    <w:rsid w:val="009D4E46"/>
    <w:rsid w:val="00AA0AAC"/>
    <w:rsid w:val="00B26FE7"/>
    <w:rsid w:val="00D15823"/>
    <w:rsid w:val="00E9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97BB2"/>
  <w15:chartTrackingRefBased/>
  <w15:docId w15:val="{837D213E-FBD5-482F-A0F6-DAC823357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4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431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075431"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75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75431"/>
  </w:style>
  <w:style w:type="table" w:customStyle="1" w:styleId="2">
    <w:name w:val="网格型2"/>
    <w:basedOn w:val="a1"/>
    <w:next w:val="a7"/>
    <w:uiPriority w:val="39"/>
    <w:qFormat/>
    <w:rsid w:val="00E934B7"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934B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34B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934B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934B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500</Words>
  <Characters>8555</Characters>
  <Application>Microsoft Office Word</Application>
  <DocSecurity>0</DocSecurity>
  <Lines>71</Lines>
  <Paragraphs>20</Paragraphs>
  <ScaleCrop>false</ScaleCrop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805726@qq.com</dc:creator>
  <cp:keywords/>
  <dc:description/>
  <cp:lastModifiedBy>291805726@qq.com</cp:lastModifiedBy>
  <cp:revision>4</cp:revision>
  <dcterms:created xsi:type="dcterms:W3CDTF">2023-06-12T09:20:00Z</dcterms:created>
  <dcterms:modified xsi:type="dcterms:W3CDTF">2023-07-28T16:10:00Z</dcterms:modified>
</cp:coreProperties>
</file>